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7BE44" w14:textId="520CD005" w:rsidR="00B5412D" w:rsidRPr="009827A8" w:rsidRDefault="004D1D02" w:rsidP="00B541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9827A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F23B9">
        <w:rPr>
          <w:rFonts w:ascii="Times New Roman" w:hAnsi="Times New Roman" w:cs="Times New Roman"/>
          <w:sz w:val="24"/>
          <w:szCs w:val="24"/>
        </w:rPr>
        <w:t>7</w:t>
      </w:r>
      <w:r w:rsidR="00B5412D" w:rsidRPr="009827A8">
        <w:rPr>
          <w:rFonts w:ascii="Times New Roman" w:hAnsi="Times New Roman" w:cs="Times New Roman"/>
          <w:sz w:val="24"/>
          <w:szCs w:val="24"/>
        </w:rPr>
        <w:t xml:space="preserve">. Primer lists for generating </w:t>
      </w:r>
      <w:r w:rsidR="00B5412D">
        <w:rPr>
          <w:rFonts w:ascii="Times New Roman" w:hAnsi="Times New Roman" w:cs="Times New Roman"/>
          <w:sz w:val="24"/>
          <w:szCs w:val="24"/>
        </w:rPr>
        <w:t>mutant of SRCINI1 and</w:t>
      </w:r>
      <w:r w:rsidR="00B5412D" w:rsidRPr="009827A8">
        <w:rPr>
          <w:rFonts w:ascii="Times New Roman" w:hAnsi="Times New Roman" w:cs="Times New Roman"/>
          <w:sz w:val="24"/>
          <w:szCs w:val="24"/>
        </w:rPr>
        <w:t xml:space="preserve"> </w:t>
      </w:r>
      <w:r w:rsidR="00B5412D">
        <w:rPr>
          <w:rFonts w:ascii="Times New Roman" w:hAnsi="Times New Roman" w:cs="Times New Roman"/>
          <w:sz w:val="24"/>
          <w:szCs w:val="24"/>
        </w:rPr>
        <w:t xml:space="preserve">RASAL1 promoter </w:t>
      </w:r>
      <w:r w:rsidR="00B5412D" w:rsidRPr="009827A8">
        <w:rPr>
          <w:rFonts w:ascii="Times New Roman" w:hAnsi="Times New Roman" w:cs="Times New Roman"/>
          <w:sz w:val="24"/>
          <w:szCs w:val="24"/>
        </w:rPr>
        <w:t>plasmids</w:t>
      </w:r>
      <w:r w:rsidR="00B541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5324"/>
      </w:tblGrid>
      <w:tr w:rsidR="00B5412D" w:rsidRPr="009827A8" w14:paraId="00694425" w14:textId="77777777" w:rsidTr="007045DB">
        <w:tc>
          <w:tcPr>
            <w:tcW w:w="1838" w:type="dxa"/>
          </w:tcPr>
          <w:p w14:paraId="7A7B334E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ID</w:t>
            </w:r>
          </w:p>
        </w:tc>
        <w:tc>
          <w:tcPr>
            <w:tcW w:w="1134" w:type="dxa"/>
          </w:tcPr>
          <w:p w14:paraId="636C3A29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24" w:type="dxa"/>
          </w:tcPr>
          <w:p w14:paraId="4A00166E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B5412D" w:rsidRPr="009827A8" w14:paraId="08014730" w14:textId="77777777" w:rsidTr="007045DB">
        <w:tc>
          <w:tcPr>
            <w:tcW w:w="1838" w:type="dxa"/>
          </w:tcPr>
          <w:p w14:paraId="6167EC2C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SAL1-BS1</w:t>
            </w:r>
            <w:r w:rsidR="007045DB">
              <w:rPr>
                <w:rFonts w:ascii="Times New Roman" w:hAnsi="Times New Roman" w:cs="Times New Roman"/>
                <w:szCs w:val="21"/>
              </w:rPr>
              <w:t>-M</w:t>
            </w:r>
          </w:p>
        </w:tc>
        <w:tc>
          <w:tcPr>
            <w:tcW w:w="1134" w:type="dxa"/>
          </w:tcPr>
          <w:p w14:paraId="6ADC3EAE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1E5D9A9D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GGGGAGGGGGGTGGAGGGGTGGGGG-3'</w:t>
            </w:r>
          </w:p>
        </w:tc>
      </w:tr>
      <w:tr w:rsidR="00B5412D" w:rsidRPr="009827A8" w14:paraId="73BDDA02" w14:textId="77777777" w:rsidTr="007045DB">
        <w:trPr>
          <w:trHeight w:val="561"/>
        </w:trPr>
        <w:tc>
          <w:tcPr>
            <w:tcW w:w="1838" w:type="dxa"/>
          </w:tcPr>
          <w:p w14:paraId="3414C139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B4577CF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5311FA58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CCCCCACCCCTCCACCCCCCTCCCC-3'</w:t>
            </w:r>
          </w:p>
        </w:tc>
      </w:tr>
      <w:tr w:rsidR="00B5412D" w:rsidRPr="009827A8" w14:paraId="089DAEA0" w14:textId="77777777" w:rsidTr="007045DB">
        <w:trPr>
          <w:trHeight w:val="586"/>
        </w:trPr>
        <w:tc>
          <w:tcPr>
            <w:tcW w:w="1838" w:type="dxa"/>
          </w:tcPr>
          <w:p w14:paraId="556168F9" w14:textId="77777777" w:rsidR="00B5412D" w:rsidRPr="009827A8" w:rsidRDefault="007159FB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IN</w:t>
            </w:r>
            <w:r w:rsidR="00C4294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5412D">
              <w:rPr>
                <w:rFonts w:ascii="Times New Roman" w:hAnsi="Times New Roman" w:cs="Times New Roman"/>
                <w:szCs w:val="21"/>
              </w:rPr>
              <w:t>-BS4</w:t>
            </w:r>
            <w:r w:rsidR="007045DB">
              <w:rPr>
                <w:rFonts w:ascii="Times New Roman" w:hAnsi="Times New Roman" w:cs="Times New Roman"/>
                <w:szCs w:val="21"/>
              </w:rPr>
              <w:t>-M</w:t>
            </w:r>
          </w:p>
        </w:tc>
        <w:tc>
          <w:tcPr>
            <w:tcW w:w="1134" w:type="dxa"/>
          </w:tcPr>
          <w:p w14:paraId="1505082E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7D177984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GGGGCGGGGGTCGGGAGGGTGGAGC-3'</w:t>
            </w:r>
          </w:p>
        </w:tc>
      </w:tr>
      <w:tr w:rsidR="00B5412D" w:rsidRPr="009827A8" w14:paraId="169FEEF9" w14:textId="77777777" w:rsidTr="007045DB">
        <w:trPr>
          <w:trHeight w:val="566"/>
        </w:trPr>
        <w:tc>
          <w:tcPr>
            <w:tcW w:w="1838" w:type="dxa"/>
          </w:tcPr>
          <w:p w14:paraId="2440D25F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5D33A5C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7372CFEF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GCTCCACCCTCCCGACCCCCGCCCC-3'</w:t>
            </w:r>
          </w:p>
        </w:tc>
      </w:tr>
      <w:tr w:rsidR="00B5412D" w:rsidRPr="009827A8" w14:paraId="6702A321" w14:textId="77777777" w:rsidTr="007045DB">
        <w:trPr>
          <w:trHeight w:val="633"/>
        </w:trPr>
        <w:tc>
          <w:tcPr>
            <w:tcW w:w="1838" w:type="dxa"/>
          </w:tcPr>
          <w:p w14:paraId="109F96B5" w14:textId="77777777" w:rsidR="00B5412D" w:rsidRPr="009827A8" w:rsidRDefault="007159FB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IN</w:t>
            </w:r>
            <w:r w:rsidR="00C4294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5412D">
              <w:rPr>
                <w:rFonts w:ascii="Times New Roman" w:hAnsi="Times New Roman" w:cs="Times New Roman"/>
                <w:szCs w:val="21"/>
              </w:rPr>
              <w:t>-BS5</w:t>
            </w:r>
            <w:r w:rsidR="007045DB">
              <w:rPr>
                <w:rFonts w:ascii="Times New Roman" w:hAnsi="Times New Roman" w:cs="Times New Roman"/>
                <w:szCs w:val="21"/>
              </w:rPr>
              <w:t>-M</w:t>
            </w:r>
          </w:p>
        </w:tc>
        <w:tc>
          <w:tcPr>
            <w:tcW w:w="1134" w:type="dxa"/>
          </w:tcPr>
          <w:p w14:paraId="556565D5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2E00928B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'-GCTTCCCCGGGAGCCACCTCCGAGCCG-3'</w:t>
            </w:r>
          </w:p>
        </w:tc>
      </w:tr>
      <w:tr w:rsidR="00B5412D" w:rsidRPr="009827A8" w14:paraId="43AF1139" w14:textId="77777777" w:rsidTr="007045DB">
        <w:trPr>
          <w:trHeight w:val="613"/>
        </w:trPr>
        <w:tc>
          <w:tcPr>
            <w:tcW w:w="1838" w:type="dxa"/>
          </w:tcPr>
          <w:p w14:paraId="6B391183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61B758" w14:textId="77777777" w:rsidR="00B5412D" w:rsidRPr="009827A8" w:rsidRDefault="00B5412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4AC35C0C" w14:textId="77777777" w:rsidR="00B5412D" w:rsidRPr="009827A8" w:rsidRDefault="00B5412D" w:rsidP="00AB0F98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/>
                <w:szCs w:val="21"/>
              </w:rPr>
              <w:t>5'-CGGCTCGGAGGTGGCTCCCGGGGAAGC-3'</w:t>
            </w:r>
          </w:p>
        </w:tc>
      </w:tr>
    </w:tbl>
    <w:p w14:paraId="2E34A1E2" w14:textId="77777777" w:rsidR="00E54B22" w:rsidRDefault="00000000"/>
    <w:sectPr w:rsidR="00E54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3C524" w14:textId="77777777" w:rsidR="007C2CE7" w:rsidRDefault="007C2CE7" w:rsidP="007159FB">
      <w:r>
        <w:separator/>
      </w:r>
    </w:p>
  </w:endnote>
  <w:endnote w:type="continuationSeparator" w:id="0">
    <w:p w14:paraId="4A9BFAA3" w14:textId="77777777" w:rsidR="007C2CE7" w:rsidRDefault="007C2CE7" w:rsidP="00715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AFCB6" w14:textId="77777777" w:rsidR="007C2CE7" w:rsidRDefault="007C2CE7" w:rsidP="007159FB">
      <w:r>
        <w:separator/>
      </w:r>
    </w:p>
  </w:footnote>
  <w:footnote w:type="continuationSeparator" w:id="0">
    <w:p w14:paraId="64C77B30" w14:textId="77777777" w:rsidR="007C2CE7" w:rsidRDefault="007C2CE7" w:rsidP="00715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12D"/>
    <w:rsid w:val="000644DF"/>
    <w:rsid w:val="00141A2A"/>
    <w:rsid w:val="002B3D33"/>
    <w:rsid w:val="002C7618"/>
    <w:rsid w:val="002F23B9"/>
    <w:rsid w:val="003F4B66"/>
    <w:rsid w:val="004B4097"/>
    <w:rsid w:val="004D1D02"/>
    <w:rsid w:val="00535507"/>
    <w:rsid w:val="005C46DD"/>
    <w:rsid w:val="00636273"/>
    <w:rsid w:val="007045DB"/>
    <w:rsid w:val="007159FB"/>
    <w:rsid w:val="00792FBB"/>
    <w:rsid w:val="007C2CE7"/>
    <w:rsid w:val="00955F93"/>
    <w:rsid w:val="00B5412D"/>
    <w:rsid w:val="00C42940"/>
    <w:rsid w:val="00CC6BD1"/>
    <w:rsid w:val="00CE2BF6"/>
    <w:rsid w:val="00D04B18"/>
    <w:rsid w:val="00D36EFB"/>
    <w:rsid w:val="00DE5350"/>
    <w:rsid w:val="00ED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4A9A4"/>
  <w15:docId w15:val="{A0B603D8-1F06-46F9-BE2C-CDC0A4F0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5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59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5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5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>Microsoft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雯雯</dc:creator>
  <cp:keywords/>
  <dc:description/>
  <cp:lastModifiedBy>何 妍</cp:lastModifiedBy>
  <cp:revision>12</cp:revision>
  <dcterms:created xsi:type="dcterms:W3CDTF">2021-01-26T03:00:00Z</dcterms:created>
  <dcterms:modified xsi:type="dcterms:W3CDTF">2023-02-14T14:30:00Z</dcterms:modified>
</cp:coreProperties>
</file>